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2E6D6F" w14:textId="77777777" w:rsidR="009722F2" w:rsidRDefault="00000000">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Supplementary  </w:t>
      </w:r>
    </w:p>
    <w:p w14:paraId="4129299E" w14:textId="77777777" w:rsidR="009722F2" w:rsidRDefault="009722F2">
      <w:pPr>
        <w:spacing w:line="240" w:lineRule="auto"/>
        <w:jc w:val="both"/>
        <w:rPr>
          <w:rFonts w:ascii="Times New Roman" w:eastAsia="Times New Roman" w:hAnsi="Times New Roman" w:cs="Times New Roman"/>
          <w:b/>
          <w:sz w:val="24"/>
          <w:szCs w:val="24"/>
        </w:rPr>
      </w:pPr>
    </w:p>
    <w:p w14:paraId="632E7A9F" w14:textId="77777777" w:rsidR="009722F2" w:rsidRDefault="00000000">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Supplementary 1: Demonstrative images of annotations of Z-stacks of time-lapse images using Roboflow. </w:t>
      </w:r>
      <w:r>
        <w:rPr>
          <w:rFonts w:ascii="Times New Roman" w:eastAsia="Times New Roman" w:hAnsi="Times New Roman" w:cs="Times New Roman"/>
          <w:sz w:val="24"/>
          <w:szCs w:val="24"/>
        </w:rPr>
        <w:t>Each cell or clump of cells in focus was labeled as a single cell (yellow), cluster (violet), compact colony (orange), or dispersed colony (aquamarine). Out-of-focus clumps were labeled as cluster candidates (red) or colony candidates (light blue). Black shadows represent clusters or colonies grown in different planes and the blurry background is due to collagen fibrils.</w:t>
      </w:r>
    </w:p>
    <w:p w14:paraId="09231901" w14:textId="77777777" w:rsidR="009722F2" w:rsidRDefault="009722F2">
      <w:pPr>
        <w:spacing w:line="240" w:lineRule="auto"/>
        <w:jc w:val="both"/>
        <w:rPr>
          <w:rFonts w:ascii="Times New Roman" w:eastAsia="Times New Roman" w:hAnsi="Times New Roman" w:cs="Times New Roman"/>
          <w:sz w:val="24"/>
          <w:szCs w:val="24"/>
        </w:rPr>
      </w:pPr>
    </w:p>
    <w:p w14:paraId="2282FCC7" w14:textId="77777777" w:rsidR="009722F2" w:rsidRDefault="00000000">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114300" distB="114300" distL="114300" distR="114300" wp14:anchorId="69F1DA73" wp14:editId="7E5659E5">
            <wp:extent cx="5731200" cy="3429000"/>
            <wp:effectExtent l="0" t="0" r="0" b="0"/>
            <wp:docPr id="1" name="image1.jpg"/>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a:blip r:embed="rId6"/>
                    <a:srcRect/>
                    <a:stretch>
                      <a:fillRect/>
                    </a:stretch>
                  </pic:blipFill>
                  <pic:spPr>
                    <a:xfrm>
                      <a:off x="0" y="0"/>
                      <a:ext cx="5731200" cy="3429000"/>
                    </a:xfrm>
                    <a:prstGeom prst="rect">
                      <a:avLst/>
                    </a:prstGeom>
                    <a:ln/>
                  </pic:spPr>
                </pic:pic>
              </a:graphicData>
            </a:graphic>
          </wp:inline>
        </w:drawing>
      </w:r>
    </w:p>
    <w:p w14:paraId="162827BA" w14:textId="77777777" w:rsidR="009722F2" w:rsidRDefault="009722F2">
      <w:pPr>
        <w:spacing w:line="240" w:lineRule="auto"/>
        <w:jc w:val="both"/>
        <w:rPr>
          <w:rFonts w:ascii="Times New Roman" w:eastAsia="Times New Roman" w:hAnsi="Times New Roman" w:cs="Times New Roman"/>
          <w:sz w:val="24"/>
          <w:szCs w:val="24"/>
        </w:rPr>
      </w:pPr>
    </w:p>
    <w:p w14:paraId="1D88BE59" w14:textId="77777777" w:rsidR="009722F2" w:rsidRDefault="009722F2">
      <w:pPr>
        <w:spacing w:line="240" w:lineRule="auto"/>
        <w:jc w:val="both"/>
        <w:rPr>
          <w:rFonts w:ascii="Times New Roman" w:eastAsia="Times New Roman" w:hAnsi="Times New Roman" w:cs="Times New Roman"/>
          <w:sz w:val="24"/>
          <w:szCs w:val="24"/>
        </w:rPr>
      </w:pPr>
    </w:p>
    <w:p w14:paraId="21FB2384" w14:textId="77777777" w:rsidR="009722F2" w:rsidRDefault="00000000">
      <w:pPr>
        <w:spacing w:line="240" w:lineRule="auto"/>
        <w:jc w:val="both"/>
        <w:rPr>
          <w:rFonts w:ascii="Times New Roman" w:eastAsia="Times New Roman" w:hAnsi="Times New Roman" w:cs="Times New Roman"/>
          <w:b/>
          <w:sz w:val="24"/>
          <w:szCs w:val="24"/>
        </w:rPr>
      </w:pPr>
      <w:r>
        <w:br w:type="page"/>
      </w:r>
    </w:p>
    <w:p w14:paraId="3A8E47DC" w14:textId="77777777" w:rsidR="009722F2" w:rsidRDefault="00000000">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Supplementary 2: Training Hyperparameters of YOLOv8-m.</w:t>
      </w:r>
      <w:r>
        <w:rPr>
          <w:rFonts w:ascii="Times New Roman" w:eastAsia="Times New Roman" w:hAnsi="Times New Roman" w:cs="Times New Roman"/>
          <w:sz w:val="24"/>
          <w:szCs w:val="24"/>
        </w:rPr>
        <w:t xml:space="preserve"> The model was trained for 100 epochs with the 82 (246 including augmented) training images on a NVIDIA 3090 (24GB RAM) and a batch size of 8. Stochastic Gradient Descent was used as an optimizer and the inference resolution was doubled from the standard 640 pixels to 1280 pixels to improve detection on the large field of view of the microscopic images. Minimal runtime augmentations are used since the dataset already contains augmented images.   </w:t>
      </w:r>
    </w:p>
    <w:p w14:paraId="7F6792A4" w14:textId="77777777" w:rsidR="009722F2" w:rsidRDefault="009722F2">
      <w:pPr>
        <w:spacing w:line="240" w:lineRule="auto"/>
        <w:jc w:val="both"/>
        <w:rPr>
          <w:rFonts w:ascii="Times New Roman" w:eastAsia="Times New Roman" w:hAnsi="Times New Roman" w:cs="Times New Roman"/>
          <w:sz w:val="24"/>
          <w:szCs w:val="24"/>
        </w:rPr>
      </w:pPr>
    </w:p>
    <w:tbl>
      <w:tblPr>
        <w:tblStyle w:val="a"/>
        <w:tblW w:w="9000"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Layout w:type="fixed"/>
        <w:tblLook w:val="0600" w:firstRow="0" w:lastRow="0" w:firstColumn="0" w:lastColumn="0" w:noHBand="1" w:noVBand="1"/>
      </w:tblPr>
      <w:tblGrid>
        <w:gridCol w:w="4515"/>
        <w:gridCol w:w="4485"/>
      </w:tblGrid>
      <w:tr w:rsidR="009722F2" w14:paraId="7828A396" w14:textId="77777777">
        <w:tc>
          <w:tcPr>
            <w:tcW w:w="4515" w:type="dxa"/>
            <w:shd w:val="clear" w:color="auto" w:fill="auto"/>
            <w:tcMar>
              <w:top w:w="100" w:type="dxa"/>
              <w:left w:w="100" w:type="dxa"/>
              <w:bottom w:w="100" w:type="dxa"/>
              <w:right w:w="100" w:type="dxa"/>
            </w:tcMar>
          </w:tcPr>
          <w:p w14:paraId="4371A7F9" w14:textId="77777777" w:rsidR="009722F2"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p w14:paraId="7A45C1D0" w14:textId="77777777" w:rsidR="009722F2"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ask": "detect",</w:t>
            </w:r>
          </w:p>
          <w:p w14:paraId="612937E7" w14:textId="77777777" w:rsidR="009722F2"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ode": "train",</w:t>
            </w:r>
          </w:p>
          <w:p w14:paraId="05529621" w14:textId="77777777" w:rsidR="009722F2"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odel": "yolov8m",</w:t>
            </w:r>
          </w:p>
          <w:p w14:paraId="4C56111B" w14:textId="77777777" w:rsidR="009722F2"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pochs": 100,</w:t>
            </w:r>
          </w:p>
          <w:p w14:paraId="1CDB1D97" w14:textId="77777777" w:rsidR="009722F2"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atience": 75,</w:t>
            </w:r>
          </w:p>
          <w:p w14:paraId="1D0AE919" w14:textId="77777777" w:rsidR="009722F2"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atch": 8,</w:t>
            </w:r>
          </w:p>
          <w:p w14:paraId="469D233F" w14:textId="77777777" w:rsidR="009722F2"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mgsz": 1280,</w:t>
            </w:r>
          </w:p>
          <w:p w14:paraId="155E0673" w14:textId="77777777" w:rsidR="009722F2"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ache": false,</w:t>
            </w:r>
          </w:p>
          <w:p w14:paraId="532A2618" w14:textId="77777777" w:rsidR="009722F2"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orkers": 12,</w:t>
            </w:r>
          </w:p>
          <w:p w14:paraId="13044907" w14:textId="77777777" w:rsidR="009722F2"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etrained": true,</w:t>
            </w:r>
          </w:p>
          <w:p w14:paraId="26725102" w14:textId="77777777" w:rsidR="009722F2"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ptimizer": "SGD",</w:t>
            </w:r>
          </w:p>
          <w:p w14:paraId="0A9A8DCD" w14:textId="77777777" w:rsidR="009722F2"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eed": 0,</w:t>
            </w:r>
          </w:p>
          <w:p w14:paraId="663E9D4E" w14:textId="77777777" w:rsidR="009722F2"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eterministic": true,</w:t>
            </w:r>
          </w:p>
          <w:p w14:paraId="0B259D25" w14:textId="77777777" w:rsidR="009722F2"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ingle_cls": false,</w:t>
            </w:r>
          </w:p>
          <w:p w14:paraId="3D0A45D2" w14:textId="77777777" w:rsidR="009722F2"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ct": false,</w:t>
            </w:r>
          </w:p>
          <w:p w14:paraId="4E2557AA" w14:textId="77777777" w:rsidR="009722F2"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s_lr": false,</w:t>
            </w:r>
          </w:p>
          <w:p w14:paraId="09A0EE73" w14:textId="77777777" w:rsidR="009722F2"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lose_mosaic": 0,</w:t>
            </w:r>
          </w:p>
          <w:p w14:paraId="7DE87582" w14:textId="77777777" w:rsidR="009722F2"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mp": true,</w:t>
            </w:r>
          </w:p>
          <w:p w14:paraId="59F10438" w14:textId="77777777" w:rsidR="009722F2"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ropout": 0.4,</w:t>
            </w:r>
          </w:p>
          <w:p w14:paraId="0E3BCC43" w14:textId="77777777" w:rsidR="009722F2"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ax_det": 3000,</w:t>
            </w:r>
          </w:p>
          <w:p w14:paraId="2717D9BE" w14:textId="77777777" w:rsidR="009722F2"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alf": true,</w:t>
            </w:r>
          </w:p>
          <w:p w14:paraId="590918BA" w14:textId="77777777" w:rsidR="009722F2"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gnostic_nms": false,</w:t>
            </w:r>
          </w:p>
          <w:p w14:paraId="4D067515" w14:textId="77777777" w:rsidR="009722F2"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r0": 0.005,</w:t>
            </w:r>
          </w:p>
          <w:p w14:paraId="0BC6747C" w14:textId="77777777" w:rsidR="009722F2"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rf": 0.001,</w:t>
            </w:r>
          </w:p>
          <w:p w14:paraId="576F61F5" w14:textId="77777777" w:rsidR="009722F2"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omentum": 0.937,</w:t>
            </w:r>
          </w:p>
          <w:p w14:paraId="670DD496" w14:textId="77777777" w:rsidR="009722F2"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eight_decay": 0.0005,</w:t>
            </w:r>
          </w:p>
          <w:p w14:paraId="18A15D81" w14:textId="77777777" w:rsidR="009722F2"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armup_epochs": 3.0,</w:t>
            </w:r>
          </w:p>
          <w:p w14:paraId="018CDDA2" w14:textId="77777777" w:rsidR="009722F2"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armup_momentum": 0.8,</w:t>
            </w:r>
          </w:p>
          <w:p w14:paraId="141F3312" w14:textId="77777777" w:rsidR="009722F2"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armup_bias_lr": 0.1,</w:t>
            </w:r>
          </w:p>
          <w:p w14:paraId="0BF6FB41" w14:textId="77777777" w:rsidR="009722F2" w:rsidRDefault="009722F2">
            <w:pPr>
              <w:widowControl w:val="0"/>
              <w:spacing w:line="240" w:lineRule="auto"/>
              <w:rPr>
                <w:rFonts w:ascii="Times New Roman" w:eastAsia="Times New Roman" w:hAnsi="Times New Roman" w:cs="Times New Roman"/>
                <w:sz w:val="24"/>
                <w:szCs w:val="24"/>
              </w:rPr>
            </w:pPr>
          </w:p>
        </w:tc>
        <w:tc>
          <w:tcPr>
            <w:tcW w:w="4485" w:type="dxa"/>
            <w:shd w:val="clear" w:color="auto" w:fill="auto"/>
            <w:tcMar>
              <w:top w:w="100" w:type="dxa"/>
              <w:left w:w="100" w:type="dxa"/>
              <w:bottom w:w="100" w:type="dxa"/>
              <w:right w:w="100" w:type="dxa"/>
            </w:tcMar>
          </w:tcPr>
          <w:p w14:paraId="1D11B70F" w14:textId="77777777" w:rsidR="009722F2"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ox": 6.5,</w:t>
            </w:r>
          </w:p>
          <w:p w14:paraId="4BA86C63" w14:textId="77777777" w:rsidR="009722F2"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ls": 1.0,</w:t>
            </w:r>
          </w:p>
          <w:p w14:paraId="1753016C" w14:textId="77777777" w:rsidR="009722F2"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fl": 1.5,</w:t>
            </w:r>
          </w:p>
          <w:p w14:paraId="666A5A28" w14:textId="77777777" w:rsidR="009722F2"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ose": 0,</w:t>
            </w:r>
          </w:p>
          <w:p w14:paraId="1911AD24" w14:textId="77777777" w:rsidR="009722F2"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kobj": 0.0,</w:t>
            </w:r>
          </w:p>
          <w:p w14:paraId="562BF42D" w14:textId="77777777" w:rsidR="009722F2"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abel_smoothing": 0.1,</w:t>
            </w:r>
          </w:p>
          <w:p w14:paraId="6F4341BB" w14:textId="77777777" w:rsidR="009722F2"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bs": 64,</w:t>
            </w:r>
          </w:p>
          <w:p w14:paraId="023D858B" w14:textId="77777777" w:rsidR="009722F2"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sv_h": 0.0,</w:t>
            </w:r>
          </w:p>
          <w:p w14:paraId="0D38DA79" w14:textId="77777777" w:rsidR="009722F2"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sv_s": 0.0,</w:t>
            </w:r>
          </w:p>
          <w:p w14:paraId="5922178B" w14:textId="77777777" w:rsidR="009722F2"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sv_v": 0.0,</w:t>
            </w:r>
          </w:p>
          <w:p w14:paraId="0BEE1A30" w14:textId="77777777" w:rsidR="009722F2"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egrees": 0.0,</w:t>
            </w:r>
          </w:p>
          <w:p w14:paraId="486F60CE" w14:textId="77777777" w:rsidR="009722F2"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ranslate": 0.0,</w:t>
            </w:r>
          </w:p>
          <w:p w14:paraId="73E18F9B" w14:textId="77777777" w:rsidR="009722F2"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cale": 0.1,</w:t>
            </w:r>
          </w:p>
          <w:p w14:paraId="2F4F262B" w14:textId="77777777" w:rsidR="009722F2"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hear": 0.0,</w:t>
            </w:r>
          </w:p>
          <w:p w14:paraId="0A781904" w14:textId="77777777" w:rsidR="009722F2"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erspective": 0.0,</w:t>
            </w:r>
          </w:p>
          <w:p w14:paraId="3C645651" w14:textId="77777777" w:rsidR="009722F2"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lipud": 0.5,</w:t>
            </w:r>
          </w:p>
          <w:p w14:paraId="70502D2D" w14:textId="77777777" w:rsidR="009722F2"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liplr": 0.5,</w:t>
            </w:r>
          </w:p>
          <w:p w14:paraId="4EE209B0" w14:textId="77777777" w:rsidR="009722F2"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osaic": 0.0,</w:t>
            </w:r>
          </w:p>
          <w:p w14:paraId="509A85F8" w14:textId="77777777" w:rsidR="009722F2"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ixup": 0.2,</w:t>
            </w:r>
          </w:p>
          <w:p w14:paraId="53125D8C" w14:textId="77777777" w:rsidR="009722F2"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py_paste": 0.2</w:t>
            </w:r>
          </w:p>
          <w:p w14:paraId="029BB7A1" w14:textId="77777777" w:rsidR="009722F2"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p w14:paraId="2AE040F4" w14:textId="77777777" w:rsidR="009722F2" w:rsidRDefault="009722F2">
            <w:pPr>
              <w:widowControl w:val="0"/>
              <w:spacing w:line="240" w:lineRule="auto"/>
              <w:rPr>
                <w:rFonts w:ascii="Times New Roman" w:eastAsia="Times New Roman" w:hAnsi="Times New Roman" w:cs="Times New Roman"/>
                <w:sz w:val="24"/>
                <w:szCs w:val="24"/>
              </w:rPr>
            </w:pPr>
          </w:p>
        </w:tc>
      </w:tr>
    </w:tbl>
    <w:p w14:paraId="4A18A542" w14:textId="77777777" w:rsidR="009722F2" w:rsidRDefault="00000000">
      <w:pPr>
        <w:spacing w:line="240" w:lineRule="auto"/>
        <w:jc w:val="both"/>
        <w:rPr>
          <w:rFonts w:ascii="Times New Roman" w:eastAsia="Times New Roman" w:hAnsi="Times New Roman" w:cs="Times New Roman"/>
          <w:b/>
          <w:sz w:val="24"/>
          <w:szCs w:val="24"/>
        </w:rPr>
      </w:pPr>
      <w:r>
        <w:br w:type="page"/>
      </w:r>
    </w:p>
    <w:p w14:paraId="2E88A0E1" w14:textId="77777777" w:rsidR="009722F2" w:rsidRDefault="00000000">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 xml:space="preserve">Supplementary 3: Final detection and tracking hyperparameters used for analysis of biological experiments. </w:t>
      </w:r>
      <w:r>
        <w:rPr>
          <w:rFonts w:ascii="Times New Roman" w:eastAsia="Times New Roman" w:hAnsi="Times New Roman" w:cs="Times New Roman"/>
          <w:sz w:val="24"/>
          <w:szCs w:val="24"/>
        </w:rPr>
        <w:t>Hyperparameters marked with #optimized were jointly optimized using the Optuna framework.</w:t>
      </w:r>
    </w:p>
    <w:p w14:paraId="4A90B1A7" w14:textId="77777777" w:rsidR="009722F2" w:rsidRDefault="009722F2">
      <w:pPr>
        <w:spacing w:line="240" w:lineRule="auto"/>
        <w:jc w:val="both"/>
        <w:rPr>
          <w:rFonts w:ascii="Times New Roman" w:eastAsia="Times New Roman" w:hAnsi="Times New Roman" w:cs="Times New Roman"/>
          <w:sz w:val="24"/>
          <w:szCs w:val="24"/>
        </w:rPr>
      </w:pPr>
    </w:p>
    <w:tbl>
      <w:tblPr>
        <w:tblStyle w:val="a0"/>
        <w:tblW w:w="6315"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Layout w:type="fixed"/>
        <w:tblLook w:val="0600" w:firstRow="0" w:lastRow="0" w:firstColumn="0" w:lastColumn="0" w:noHBand="1" w:noVBand="1"/>
      </w:tblPr>
      <w:tblGrid>
        <w:gridCol w:w="6315"/>
      </w:tblGrid>
      <w:tr w:rsidR="009722F2" w14:paraId="3101D5D2" w14:textId="77777777">
        <w:tc>
          <w:tcPr>
            <w:tcW w:w="6315" w:type="dxa"/>
            <w:shd w:val="clear" w:color="auto" w:fill="auto"/>
            <w:tcMar>
              <w:top w:w="100" w:type="dxa"/>
              <w:left w:w="100" w:type="dxa"/>
              <w:bottom w:w="100" w:type="dxa"/>
              <w:right w:w="100" w:type="dxa"/>
            </w:tcMar>
          </w:tcPr>
          <w:p w14:paraId="2BFC2C4F" w14:textId="77777777" w:rsidR="009722F2"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etector:</w:t>
            </w:r>
          </w:p>
          <w:p w14:paraId="043CA7F9" w14:textId="77777777" w:rsidR="009722F2"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agnostic_nms: true # optimized</w:t>
            </w:r>
          </w:p>
          <w:p w14:paraId="2604A3B2" w14:textId="77777777" w:rsidR="009722F2"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augment: true # optimized</w:t>
            </w:r>
          </w:p>
          <w:p w14:paraId="1B08ABE6" w14:textId="77777777" w:rsidR="009722F2"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half: true</w:t>
            </w:r>
          </w:p>
          <w:p w14:paraId="36B74DED" w14:textId="77777777" w:rsidR="009722F2"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imgsz: 1280</w:t>
            </w:r>
          </w:p>
          <w:p w14:paraId="31355FDB" w14:textId="77777777" w:rsidR="009722F2"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max_det: 3000</w:t>
            </w:r>
          </w:p>
          <w:p w14:paraId="67AB1778" w14:textId="77777777" w:rsidR="009722F2"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min_confidence: 0.26523938455967816 # optimized</w:t>
            </w:r>
          </w:p>
          <w:p w14:paraId="29B0384D" w14:textId="77777777" w:rsidR="009722F2"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mode: detect</w:t>
            </w:r>
          </w:p>
          <w:p w14:paraId="686CB66A" w14:textId="77777777" w:rsidR="009722F2"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nms_max_iou: 0.33855380597078455 # optimized</w:t>
            </w:r>
          </w:p>
          <w:p w14:paraId="2D9EF58C" w14:textId="77777777" w:rsidR="009722F2"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single_cls: false</w:t>
            </w:r>
          </w:p>
          <w:p w14:paraId="463ECB0F" w14:textId="77777777" w:rsidR="009722F2" w:rsidRDefault="009722F2">
            <w:pPr>
              <w:widowControl w:val="0"/>
              <w:spacing w:line="240" w:lineRule="auto"/>
              <w:rPr>
                <w:rFonts w:ascii="Times New Roman" w:eastAsia="Times New Roman" w:hAnsi="Times New Roman" w:cs="Times New Roman"/>
                <w:sz w:val="24"/>
                <w:szCs w:val="24"/>
              </w:rPr>
            </w:pPr>
          </w:p>
          <w:p w14:paraId="7200D810" w14:textId="77777777" w:rsidR="009722F2"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racker:</w:t>
            </w:r>
          </w:p>
          <w:p w14:paraId="256DC0F2" w14:textId="77777777" w:rsidR="009722F2"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ith_reid: false</w:t>
            </w:r>
          </w:p>
          <w:p w14:paraId="7E8FC360" w14:textId="77777777" w:rsidR="009722F2"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fuse_score: false</w:t>
            </w:r>
          </w:p>
          <w:p w14:paraId="6C47344E" w14:textId="77777777" w:rsidR="009722F2"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gmc_method: sparseOptFlow</w:t>
            </w:r>
          </w:p>
          <w:p w14:paraId="02AE8D0D" w14:textId="77777777" w:rsidR="009722F2"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fps: 7 # optimized</w:t>
            </w:r>
          </w:p>
          <w:p w14:paraId="7D65D0CF" w14:textId="77777777" w:rsidR="009722F2"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match_thresh: 0.8473897083832299 # optimized</w:t>
            </w:r>
          </w:p>
          <w:p w14:paraId="46089208" w14:textId="77777777" w:rsidR="009722F2"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new_track_thresh: 0.13615241040350018 # optimized</w:t>
            </w:r>
          </w:p>
          <w:p w14:paraId="51D71EFD" w14:textId="77777777" w:rsidR="009722F2"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track_buffer: 7.0 # optimized</w:t>
            </w:r>
          </w:p>
          <w:p w14:paraId="44CCA0D5" w14:textId="77777777" w:rsidR="009722F2"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track_high_thresh: 0.13832210477043763 # optimized</w:t>
            </w:r>
          </w:p>
          <w:p w14:paraId="7942EBCF" w14:textId="77777777" w:rsidR="009722F2"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track_low_thresh: 0.30762881544421017 # optimized</w:t>
            </w:r>
          </w:p>
          <w:p w14:paraId="175D5BA3" w14:textId="77777777" w:rsidR="009722F2"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tracker_type: botsort</w:t>
            </w:r>
          </w:p>
          <w:p w14:paraId="7391445E" w14:textId="77777777" w:rsidR="009722F2" w:rsidRDefault="009722F2">
            <w:pPr>
              <w:widowControl w:val="0"/>
              <w:spacing w:line="240" w:lineRule="auto"/>
              <w:rPr>
                <w:rFonts w:ascii="Times New Roman" w:eastAsia="Times New Roman" w:hAnsi="Times New Roman" w:cs="Times New Roman"/>
                <w:sz w:val="24"/>
                <w:szCs w:val="24"/>
              </w:rPr>
            </w:pPr>
          </w:p>
          <w:p w14:paraId="26F8C748" w14:textId="77777777" w:rsidR="009722F2" w:rsidRDefault="009722F2">
            <w:pPr>
              <w:widowControl w:val="0"/>
              <w:spacing w:line="240" w:lineRule="auto"/>
              <w:rPr>
                <w:rFonts w:ascii="Times New Roman" w:eastAsia="Times New Roman" w:hAnsi="Times New Roman" w:cs="Times New Roman"/>
                <w:sz w:val="24"/>
                <w:szCs w:val="24"/>
              </w:rPr>
            </w:pPr>
          </w:p>
        </w:tc>
      </w:tr>
    </w:tbl>
    <w:p w14:paraId="2E74A9C3" w14:textId="77777777" w:rsidR="009722F2" w:rsidRDefault="009722F2">
      <w:pPr>
        <w:spacing w:line="240" w:lineRule="auto"/>
        <w:jc w:val="both"/>
        <w:rPr>
          <w:rFonts w:ascii="Times New Roman" w:eastAsia="Times New Roman" w:hAnsi="Times New Roman" w:cs="Times New Roman"/>
          <w:sz w:val="24"/>
          <w:szCs w:val="24"/>
        </w:rPr>
      </w:pPr>
    </w:p>
    <w:p w14:paraId="4CA17AD3" w14:textId="77777777" w:rsidR="009722F2" w:rsidRDefault="009722F2"/>
    <w:sectPr w:rsidR="009722F2" w:rsidSect="00E56342">
      <w:footerReference w:type="default" r:id="rId7"/>
      <w:pgSz w:w="11909" w:h="16834"/>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9E3D406" w14:textId="77777777" w:rsidR="009058E7" w:rsidRDefault="009058E7">
      <w:pPr>
        <w:spacing w:line="240" w:lineRule="auto"/>
      </w:pPr>
      <w:r>
        <w:separator/>
      </w:r>
    </w:p>
  </w:endnote>
  <w:endnote w:type="continuationSeparator" w:id="0">
    <w:p w14:paraId="13161EE6" w14:textId="77777777" w:rsidR="009058E7" w:rsidRDefault="009058E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7ED422B" w14:textId="77777777" w:rsidR="009722F2" w:rsidRDefault="009722F2">
    <w:pPr>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DE36253" w14:textId="77777777" w:rsidR="009058E7" w:rsidRDefault="009058E7">
      <w:pPr>
        <w:spacing w:line="240" w:lineRule="auto"/>
      </w:pPr>
      <w:r>
        <w:separator/>
      </w:r>
    </w:p>
  </w:footnote>
  <w:footnote w:type="continuationSeparator" w:id="0">
    <w:p w14:paraId="7F55B151" w14:textId="77777777" w:rsidR="009058E7" w:rsidRDefault="009058E7">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722F2"/>
    <w:rsid w:val="009058E7"/>
    <w:rsid w:val="009722F2"/>
    <w:rsid w:val="00D85086"/>
    <w:rsid w:val="00E56342"/>
  </w:rsids>
  <m:mathPr>
    <m:mathFont m:val="Cambria Math"/>
    <m:brkBin m:val="before"/>
    <m:brkBinSub m:val="--"/>
    <m:smallFrac m:val="0"/>
    <m:dispDef/>
    <m:lMargin m:val="0"/>
    <m:rMargin m:val="0"/>
    <m:defJc m:val="centerGroup"/>
    <m:wrapIndent m:val="1440"/>
    <m:intLim m:val="subSup"/>
    <m:naryLim m:val="undOvr"/>
  </m:mathPr>
  <w:themeFontLang w:val="en-CH"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2802E2"/>
  <w15:docId w15:val="{217B8528-79CA-4F99-A998-6DDDCB2A31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s" w:eastAsia="zh-CN"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character" w:styleId="LineNumber">
    <w:name w:val="line number"/>
    <w:basedOn w:val="DefaultParagraphFont"/>
    <w:uiPriority w:val="99"/>
    <w:semiHidden/>
    <w:unhideWhenUsed/>
    <w:rsid w:val="00E5634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392</Words>
  <Characters>2239</Characters>
  <Application>Microsoft Office Word</Application>
  <DocSecurity>0</DocSecurity>
  <Lines>18</Lines>
  <Paragraphs>5</Paragraphs>
  <ScaleCrop>false</ScaleCrop>
  <Company/>
  <LinksUpToDate>false</LinksUpToDate>
  <CharactersWithSpaces>2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Naimeng Liu</cp:lastModifiedBy>
  <cp:revision>2</cp:revision>
  <dcterms:created xsi:type="dcterms:W3CDTF">2025-01-15T07:07:00Z</dcterms:created>
  <dcterms:modified xsi:type="dcterms:W3CDTF">2025-01-15T07:07:00Z</dcterms:modified>
</cp:coreProperties>
</file>